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A8E" w:rsidRDefault="005C1A8E" w:rsidP="005C1A8E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Supplementary Table 1. List of utilized TaqMan probes</w:t>
      </w:r>
    </w:p>
    <w:p w:rsidR="005C1A8E" w:rsidRDefault="005C1A8E" w:rsidP="005C1A8E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Supplementary Table 2. GO terms and functional annotations for black, blue and darkred modules</w:t>
      </w:r>
    </w:p>
    <w:p w:rsidR="005C1A8E" w:rsidRDefault="005C1A8E" w:rsidP="005C1A8E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Supplementary Table 3. Differentially expressed genes between GYG2_H and GYG2_L</w:t>
      </w:r>
    </w:p>
    <w:p w:rsidR="005C1A8E" w:rsidRDefault="005C1A8E" w:rsidP="005C1A8E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Supplementary Table 4. Transcription factors in black module genes</w:t>
      </w:r>
    </w:p>
    <w:p w:rsidR="005C1A8E" w:rsidRDefault="005C1A8E" w:rsidP="005C1A8E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Supplementary Table 5. Transcription factors identified using EnrichR</w:t>
      </w:r>
    </w:p>
    <w:p w:rsidR="00C40DA3" w:rsidRDefault="00C40DA3">
      <w:bookmarkStart w:id="0" w:name="_GoBack"/>
      <w:bookmarkEnd w:id="0"/>
    </w:p>
    <w:sectPr w:rsidR="00C40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84B"/>
    <w:rsid w:val="005C1A8E"/>
    <w:rsid w:val="00BA284B"/>
    <w:rsid w:val="00C4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961730-96C8-4E65-8C07-8E19359BF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1A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8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2</cp:revision>
  <dcterms:created xsi:type="dcterms:W3CDTF">2023-11-21T04:08:00Z</dcterms:created>
  <dcterms:modified xsi:type="dcterms:W3CDTF">2023-11-21T04:09:00Z</dcterms:modified>
</cp:coreProperties>
</file>